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F39505" w14:textId="77777777" w:rsidR="00E534A9" w:rsidRPr="00E534A9" w:rsidRDefault="00E534A9" w:rsidP="00E534A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31974">
        <w:rPr>
          <w:rFonts w:ascii="Times New Roman" w:hAnsi="Times New Roman" w:cs="Times New Roman"/>
          <w:b/>
          <w:sz w:val="24"/>
          <w:szCs w:val="24"/>
        </w:rPr>
        <w:t xml:space="preserve">Association between subthreshold depression and self-care </w:t>
      </w:r>
      <w:r w:rsidRPr="00941C47">
        <w:rPr>
          <w:rFonts w:ascii="Times New Roman" w:hAnsi="Times New Roman" w:cs="Times New Roman"/>
          <w:b/>
          <w:noProof/>
          <w:sz w:val="24"/>
          <w:szCs w:val="24"/>
        </w:rPr>
        <w:t>behavio</w:t>
      </w:r>
      <w:r>
        <w:rPr>
          <w:rFonts w:ascii="Times New Roman" w:hAnsi="Times New Roman" w:cs="Times New Roman"/>
          <w:b/>
          <w:noProof/>
          <w:sz w:val="24"/>
          <w:szCs w:val="24"/>
        </w:rPr>
        <w:t>u</w:t>
      </w:r>
      <w:r w:rsidRPr="00941C47">
        <w:rPr>
          <w:rFonts w:ascii="Times New Roman" w:hAnsi="Times New Roman" w:cs="Times New Roman"/>
          <w:b/>
          <w:noProof/>
          <w:sz w:val="24"/>
          <w:szCs w:val="24"/>
        </w:rPr>
        <w:t>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31974">
        <w:rPr>
          <w:rFonts w:ascii="Times New Roman" w:hAnsi="Times New Roman" w:cs="Times New Roman"/>
          <w:b/>
          <w:sz w:val="24"/>
          <w:szCs w:val="24"/>
        </w:rPr>
        <w:t>in people with type 2 diabetes: a protocol for systematic review of observational studies</w:t>
      </w:r>
    </w:p>
    <w:p w14:paraId="776B37E1" w14:textId="4F6C472E" w:rsidR="00474025" w:rsidRPr="00E534A9" w:rsidRDefault="00CA10C1" w:rsidP="00E534A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534A9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9F713F" w:rsidRPr="00E534A9">
        <w:rPr>
          <w:rFonts w:ascii="Times New Roman" w:hAnsi="Times New Roman" w:cs="Times New Roman"/>
          <w:b/>
          <w:sz w:val="24"/>
          <w:szCs w:val="24"/>
        </w:rPr>
        <w:t>Preferred Reporting Items for Systematic Review and Meta-Analysis Protocols 2015 (PRISMA-P-2015)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3F1366C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4B984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A1D475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04697E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F3DE40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612D4B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B8766B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5B5DB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2681B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4AC2E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2358E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C1678F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52BC73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E24147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47D83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93E54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3209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A228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CF2B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070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20E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532BC" w14:textId="72778D67" w:rsidR="0068643A" w:rsidRPr="00FD6E06" w:rsidRDefault="001A5FB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682C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74657" w14:textId="7FD53A08" w:rsidR="0068643A" w:rsidRPr="00FD6E06" w:rsidRDefault="00B911C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14:paraId="22D4DFE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F41A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AFD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9433B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90A4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5DAD1" w14:textId="4B543AA6" w:rsidR="0068643A" w:rsidRPr="00FD6E06" w:rsidRDefault="00B317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A847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17F34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E43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A014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B613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DDDCF7" w14:textId="07EF46AB" w:rsidR="0068643A" w:rsidRPr="00FD6E06" w:rsidRDefault="00B317A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2C2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AEC318" w14:textId="7656EB12" w:rsidR="0068643A" w:rsidRPr="00FD6E06" w:rsidRDefault="003B4C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</w:tr>
      <w:tr w:rsidR="0068643A" w:rsidRPr="00FD6E06" w14:paraId="461A946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FA9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8C8B78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CC9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749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2B53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1BB09" w14:textId="22D041B0" w:rsidR="0068643A" w:rsidRPr="00FD6E06" w:rsidRDefault="000A5D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127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6F52E" w14:textId="698969FA" w:rsidR="0068643A" w:rsidRPr="00FD6E06" w:rsidRDefault="00AA46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</w:t>
            </w:r>
            <w:r w:rsidR="00E43E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</w:tr>
      <w:tr w:rsidR="0068643A" w:rsidRPr="00FD6E06" w14:paraId="217720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5C3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2C9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09B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306754" w14:textId="1530A160" w:rsidR="0068643A" w:rsidRPr="00FD6E06" w:rsidRDefault="002171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F8DF8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A4FC7D" w14:textId="65110766" w:rsidR="0068643A" w:rsidRPr="00FD6E06" w:rsidRDefault="0003083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B1E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-268</w:t>
            </w:r>
          </w:p>
        </w:tc>
      </w:tr>
      <w:tr w:rsidR="0068643A" w:rsidRPr="00FD6E06" w14:paraId="27BE0A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1B27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01D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E7F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E4C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3F7E75" w14:textId="098DB965" w:rsidR="0068643A" w:rsidRPr="00FD6E06" w:rsidRDefault="002171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E315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3D7226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65F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021A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07C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D554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9121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718ED" w14:textId="06D8B2F0" w:rsidR="0068643A" w:rsidRPr="00FD6E06" w:rsidRDefault="0019181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4148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3CC52" w14:textId="44DDC708" w:rsidR="0068643A" w:rsidRPr="00FD6E06" w:rsidRDefault="00DB049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50F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450F4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</w:tr>
      <w:tr w:rsidR="0068643A" w:rsidRPr="00FD6E06" w14:paraId="6ED63D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B35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DCB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98C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1E9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11348F" w14:textId="153D9456" w:rsidR="0068643A" w:rsidRPr="00FD6E06" w:rsidRDefault="00DB04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A02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A5267B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A00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0CE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4FE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F0E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A8018" w14:textId="7B1D9B67" w:rsidR="0068643A" w:rsidRPr="00FD6E06" w:rsidRDefault="00DB049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90CE9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3484F1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66106A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41F1B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E0D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214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19E1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9F920" w14:textId="5D6AB05D" w:rsidR="0068643A" w:rsidRPr="00FD6E06" w:rsidRDefault="008177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6F9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75B231" w14:textId="1135BCFB" w:rsidR="0068643A" w:rsidRPr="00FD6E06" w:rsidRDefault="006829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-</w:t>
            </w:r>
            <w:r w:rsidR="000307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</w:t>
            </w:r>
          </w:p>
        </w:tc>
      </w:tr>
      <w:tr w:rsidR="0068643A" w:rsidRPr="00FD6E06" w14:paraId="7ED914E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E3EE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321A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B119F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A4FC97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FD53C" w14:textId="47EC47EE" w:rsidR="0068643A" w:rsidRPr="00FD6E06" w:rsidRDefault="00447DB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D428D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F122D" w14:textId="07639E22" w:rsidR="0068643A" w:rsidRPr="00FD6E06" w:rsidRDefault="00A17E1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3070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-122</w:t>
            </w:r>
          </w:p>
        </w:tc>
      </w:tr>
      <w:tr w:rsidR="00BB4AE3" w:rsidRPr="00FD6E06" w14:paraId="6FAE9DF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90493F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697D2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FD2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6C09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3E9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65AF6" w14:textId="69D3A73E" w:rsidR="0068643A" w:rsidRPr="00FD6E06" w:rsidRDefault="00CB1AB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DC7E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BA28D" w14:textId="07E93752" w:rsidR="0068643A" w:rsidRPr="00FD6E06" w:rsidRDefault="00CB1AB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682C3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-154</w:t>
            </w:r>
          </w:p>
        </w:tc>
      </w:tr>
      <w:tr w:rsidR="0068643A" w:rsidRPr="00FD6E06" w14:paraId="316DADF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51C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411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01F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6B226D" w14:textId="724D2029" w:rsidR="0068643A" w:rsidRPr="00FD6E06" w:rsidRDefault="00C931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14A3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ED27B" w14:textId="4E62B963" w:rsidR="0068643A" w:rsidRPr="00FD6E06" w:rsidRDefault="003267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63D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-158</w:t>
            </w:r>
          </w:p>
        </w:tc>
      </w:tr>
      <w:tr w:rsidR="0068643A" w:rsidRPr="00FD6E06" w14:paraId="3CA286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701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1C9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CDC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D115A" w14:textId="3AABFFD5" w:rsidR="0068643A" w:rsidRPr="00FD6E06" w:rsidRDefault="003267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F823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4232C5" w14:textId="5F3499CF" w:rsidR="0068643A" w:rsidRPr="00FD6E06" w:rsidRDefault="00EE19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427BABE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B31A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E3139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7EA2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DAD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316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20ED3A" w14:textId="3BB23A47" w:rsidR="0068643A" w:rsidRPr="00FD6E06" w:rsidRDefault="00EE19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9860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706EB" w14:textId="3A93BEC2" w:rsidR="0068643A" w:rsidRPr="00FD6E06" w:rsidRDefault="008D302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EE21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-192</w:t>
            </w:r>
          </w:p>
        </w:tc>
      </w:tr>
      <w:tr w:rsidR="0068643A" w:rsidRPr="00FD6E06" w14:paraId="0051D7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576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632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1388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6DC5F" w14:textId="76F87DA3" w:rsidR="0068643A" w:rsidRPr="00FD6E06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1025A" w14:textId="7627C8C6" w:rsidR="0068643A" w:rsidRPr="00FD6E06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4085E" w14:textId="43403D6A" w:rsidR="0068643A" w:rsidRPr="00FD6E06" w:rsidRDefault="00640C1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4C75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4C755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68643A" w:rsidRPr="00FD6E06" w14:paraId="5C1171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C697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970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148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8F4A34" w14:textId="2463AE59" w:rsidR="0068643A" w:rsidRPr="00FD6E06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E8FCC" w14:textId="27AB9461" w:rsidR="0068643A" w:rsidRPr="00FD6E06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F55F6" w14:textId="06453AEE" w:rsidR="0068643A" w:rsidRPr="00FD6E06" w:rsidRDefault="00E3522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52C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-192</w:t>
            </w:r>
          </w:p>
        </w:tc>
      </w:tr>
      <w:tr w:rsidR="0068643A" w:rsidRPr="00FD6E06" w14:paraId="756A49A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3ADD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5B56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FA3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BF333" w14:textId="4DEFCB84" w:rsidR="0068643A" w:rsidRPr="00FD6E06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EDB6F2" w14:textId="4281FE02" w:rsidR="0068643A" w:rsidRPr="00FD6E06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021B7" w14:textId="1643949F" w:rsidR="0068643A" w:rsidRPr="00FD6E06" w:rsidRDefault="00E52C9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52C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-192</w:t>
            </w:r>
          </w:p>
        </w:tc>
      </w:tr>
      <w:tr w:rsidR="0068643A" w:rsidRPr="00FD6E06" w14:paraId="4CA14E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9C7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61B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81D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192F0D" w14:textId="7D6FF926" w:rsidR="0068643A" w:rsidRPr="00FD6E06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2EC6E9" w14:textId="137A5B7E" w:rsidR="0068643A" w:rsidRPr="00FD6E06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1B389" w14:textId="3B5AC0D0" w:rsidR="0068643A" w:rsidRPr="00FD6E06" w:rsidRDefault="00971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A52C4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-192</w:t>
            </w:r>
          </w:p>
        </w:tc>
      </w:tr>
      <w:tr w:rsidR="0068643A" w:rsidRPr="00FD6E06" w14:paraId="5B1C50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D06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6FA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2B1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30EA7F" w14:textId="22D00E69" w:rsidR="0068643A" w:rsidRPr="00FD6E06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0CF84" w14:textId="2A47446D" w:rsidR="0068643A" w:rsidRPr="00FD6E06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45A6CA" w14:textId="33138948" w:rsidR="0068643A" w:rsidRPr="00FD6E06" w:rsidRDefault="00540A6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8230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-203</w:t>
            </w:r>
          </w:p>
        </w:tc>
      </w:tr>
      <w:tr w:rsidR="00BB4AE3" w:rsidRPr="00FD6E06" w14:paraId="34119F1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5866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2A4C95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028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C90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BE1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C8846" w14:textId="0E7318A3" w:rsidR="0068643A" w:rsidRPr="00FD6E06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4B83A" w14:textId="505C4517" w:rsidR="0068643A" w:rsidRPr="00FD6E06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5C57E6" w14:textId="590884FC" w:rsidR="0068643A" w:rsidRPr="00FD6E06" w:rsidRDefault="007E724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15</w:t>
            </w:r>
          </w:p>
        </w:tc>
      </w:tr>
      <w:tr w:rsidR="0068643A" w:rsidRPr="00FD6E06" w14:paraId="5D485C6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C6CE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A24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122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C3776" w14:textId="3268BC42" w:rsidR="0068643A" w:rsidRPr="00FD6E06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8AA4C" w14:textId="0D6BDBAF" w:rsidR="0068643A" w:rsidRPr="00FD6E06" w:rsidRDefault="004D5E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9E5F8" w14:textId="2C337B18" w:rsidR="0068643A" w:rsidRPr="00FD6E06" w:rsidRDefault="00D449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-222</w:t>
            </w:r>
          </w:p>
        </w:tc>
      </w:tr>
      <w:tr w:rsidR="0068643A" w:rsidRPr="00FD6E06" w14:paraId="0323A0A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E627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54B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3EA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7AAA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4BE4B4" w14:textId="07661E2B" w:rsidR="0068643A" w:rsidRPr="00FD6E06" w:rsidRDefault="009869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17A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7A6B52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D7956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AEB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89E8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B06D53" w14:textId="60D04D7B" w:rsidR="0068643A" w:rsidRPr="00FD6E06" w:rsidRDefault="009869F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EC4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C70F8" w14:textId="7B4F086B" w:rsidR="0068643A" w:rsidRPr="00FD6E06" w:rsidRDefault="00D449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09</w:t>
            </w:r>
          </w:p>
        </w:tc>
      </w:tr>
      <w:tr w:rsidR="0068643A" w:rsidRPr="00FD6E06" w14:paraId="49E4E9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FA7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6E4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37A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FD3B9" w14:textId="685DF931" w:rsidR="0068643A" w:rsidRPr="00FD6E06" w:rsidRDefault="002E4E6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AA3B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6ACED" w14:textId="7425B875" w:rsidR="0068643A" w:rsidRPr="00FD6E06" w:rsidRDefault="002E4E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9C05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2</w:t>
            </w:r>
            <w:r w:rsidR="009C05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bookmarkStart w:id="1" w:name="_GoBack"/>
            <w:bookmarkEnd w:id="1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7EE7B8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E542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3F97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931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6C75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E9B1EA" w14:textId="7F0F82F4" w:rsidR="0068643A" w:rsidRPr="00FD6E06" w:rsidRDefault="0060472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9C0599">
              <w:rPr>
                <w:sz w:val="24"/>
                <w:szCs w:val="24"/>
              </w:rPr>
            </w:r>
            <w:r w:rsidR="009C059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B34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1A8E82D5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43BA06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7BCCCC5F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AB1A7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E59DA5C" wp14:editId="081AFEE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E00DC8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084F24F8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075121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C02640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A2NDQwMzc0MrI0NDNT0lEKTi0uzszPAykwqgUAYqg7ISwAAAA="/>
  </w:docVars>
  <w:rsids>
    <w:rsidRoot w:val="00FD6E06"/>
    <w:rsid w:val="00030700"/>
    <w:rsid w:val="00030835"/>
    <w:rsid w:val="00041009"/>
    <w:rsid w:val="000A5D8C"/>
    <w:rsid w:val="00144B74"/>
    <w:rsid w:val="00191811"/>
    <w:rsid w:val="001A5FB4"/>
    <w:rsid w:val="001A6A02"/>
    <w:rsid w:val="001E4CA1"/>
    <w:rsid w:val="00217179"/>
    <w:rsid w:val="002253F7"/>
    <w:rsid w:val="00237163"/>
    <w:rsid w:val="002E4E64"/>
    <w:rsid w:val="0032677B"/>
    <w:rsid w:val="003B4CE9"/>
    <w:rsid w:val="003E504D"/>
    <w:rsid w:val="00447DBA"/>
    <w:rsid w:val="00450F46"/>
    <w:rsid w:val="00470E3E"/>
    <w:rsid w:val="00474025"/>
    <w:rsid w:val="004C7557"/>
    <w:rsid w:val="004D5ECA"/>
    <w:rsid w:val="00540A69"/>
    <w:rsid w:val="00565B46"/>
    <w:rsid w:val="005A4A99"/>
    <w:rsid w:val="00604722"/>
    <w:rsid w:val="0063729E"/>
    <w:rsid w:val="00640C1C"/>
    <w:rsid w:val="006536D9"/>
    <w:rsid w:val="00664936"/>
    <w:rsid w:val="0068294E"/>
    <w:rsid w:val="00682C32"/>
    <w:rsid w:val="0068643A"/>
    <w:rsid w:val="00750A0E"/>
    <w:rsid w:val="0078230A"/>
    <w:rsid w:val="007924AC"/>
    <w:rsid w:val="007B1E74"/>
    <w:rsid w:val="007E7248"/>
    <w:rsid w:val="008177A4"/>
    <w:rsid w:val="008D302D"/>
    <w:rsid w:val="00902AD0"/>
    <w:rsid w:val="00963D63"/>
    <w:rsid w:val="0097143A"/>
    <w:rsid w:val="009869F0"/>
    <w:rsid w:val="009B20D2"/>
    <w:rsid w:val="009C0599"/>
    <w:rsid w:val="009F713F"/>
    <w:rsid w:val="009F7BED"/>
    <w:rsid w:val="00A0782F"/>
    <w:rsid w:val="00A15073"/>
    <w:rsid w:val="00A17E1E"/>
    <w:rsid w:val="00A52C42"/>
    <w:rsid w:val="00AA46B5"/>
    <w:rsid w:val="00AF395E"/>
    <w:rsid w:val="00B15FDF"/>
    <w:rsid w:val="00B317A7"/>
    <w:rsid w:val="00B567D4"/>
    <w:rsid w:val="00B65037"/>
    <w:rsid w:val="00B911C6"/>
    <w:rsid w:val="00BB4AE3"/>
    <w:rsid w:val="00C93157"/>
    <w:rsid w:val="00CA10C1"/>
    <w:rsid w:val="00CA6DD4"/>
    <w:rsid w:val="00CB1ABD"/>
    <w:rsid w:val="00D44962"/>
    <w:rsid w:val="00D464FA"/>
    <w:rsid w:val="00DB049E"/>
    <w:rsid w:val="00E35220"/>
    <w:rsid w:val="00E43E3F"/>
    <w:rsid w:val="00E52C92"/>
    <w:rsid w:val="00E534A9"/>
    <w:rsid w:val="00EE17D5"/>
    <w:rsid w:val="00EE1991"/>
    <w:rsid w:val="00EE2140"/>
    <w:rsid w:val="00F858DA"/>
    <w:rsid w:val="00F901FE"/>
    <w:rsid w:val="00FD6E06"/>
    <w:rsid w:val="00FE7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F46508E"/>
  <w15:docId w15:val="{6D2FED8B-C76F-4FCD-A145-D3C2DF84B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811</Words>
  <Characters>462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onika Shrestha</cp:lastModifiedBy>
  <cp:revision>63</cp:revision>
  <dcterms:created xsi:type="dcterms:W3CDTF">2018-12-03T11:45:00Z</dcterms:created>
  <dcterms:modified xsi:type="dcterms:W3CDTF">2019-04-01T03:23:00Z</dcterms:modified>
</cp:coreProperties>
</file>